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31" w:rsidRPr="005C1526" w:rsidRDefault="00A93D31" w:rsidP="00A93D3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1526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5C1526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5C1526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o</w:t>
      </w:r>
      <w:bookmarkStart w:id="0" w:name="_GoBack"/>
      <w:bookmarkEnd w:id="0"/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 </w:t>
      </w:r>
      <w:r w:rsidR="00E412E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vitrogen </w:t>
      </w:r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vity Screen of Compound </w:t>
      </w:r>
      <w:r w:rsidR="001763F0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0µM) </w:t>
      </w:r>
      <w:r w:rsidR="00E412E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DB730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re than </w:t>
      </w:r>
      <w:r w:rsidR="00E412E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B730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0 </w:t>
      </w:r>
      <w:r w:rsidR="00E412EE"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Kinases</w:t>
      </w:r>
      <w:r w:rsidRPr="005C15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3118"/>
        <w:gridCol w:w="1417"/>
        <w:gridCol w:w="340"/>
        <w:gridCol w:w="3118"/>
        <w:gridCol w:w="1417"/>
        <w:gridCol w:w="340"/>
        <w:gridCol w:w="3118"/>
        <w:gridCol w:w="1417"/>
      </w:tblGrid>
      <w:tr w:rsidR="00E412EE" w:rsidRPr="00DE2DBD" w:rsidTr="00884ABC">
        <w:trPr>
          <w:trHeight w:val="888"/>
        </w:trPr>
        <w:tc>
          <w:tcPr>
            <w:tcW w:w="3118" w:type="dxa"/>
            <w:vAlign w:val="bottom"/>
          </w:tcPr>
          <w:p w:rsidR="00884ABC" w:rsidRPr="009D4991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</w:p>
          <w:p w:rsidR="00E412EE" w:rsidRPr="00884ABC" w:rsidRDefault="00E412EE" w:rsidP="00884A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E412EE" w:rsidRPr="00DE2DBD" w:rsidRDefault="00E412EE" w:rsidP="004376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mpound </w:t>
            </w:r>
            <w:r w:rsidR="00325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2</w:t>
            </w:r>
          </w:p>
          <w:p w:rsidR="00E412EE" w:rsidRPr="00DE2DBD" w:rsidRDefault="00325BD7" w:rsidP="00325BD7">
            <w:pPr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</w:t>
            </w:r>
            <w:r w:rsidR="00E412EE"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E412EE" w:rsidRPr="00DE2DBD" w:rsidRDefault="00E412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84ABC" w:rsidRPr="009D4991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412EE" w:rsidRPr="00DE2DBD" w:rsidRDefault="00E412EE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mpound </w:t>
            </w:r>
            <w:r w:rsidR="00325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2</w:t>
            </w:r>
          </w:p>
          <w:p w:rsidR="00E412EE" w:rsidRPr="00DE2DBD" w:rsidRDefault="001763F0" w:rsidP="001763F0">
            <w:pPr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</w:t>
            </w:r>
            <w:r w:rsidR="00E412EE"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E412EE" w:rsidRPr="00DE2DBD" w:rsidRDefault="00E412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84ABC" w:rsidRPr="009D4991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D49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412EE" w:rsidRPr="00DE2DBD" w:rsidRDefault="00325BD7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Compound 2</w:t>
            </w:r>
          </w:p>
          <w:p w:rsidR="00E412EE" w:rsidRPr="00DE2DBD" w:rsidRDefault="001763F0" w:rsidP="001763F0">
            <w:pPr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</w:t>
            </w:r>
            <w:r w:rsidR="00E412EE"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DPIK3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APIK3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2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K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4P38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A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K2_FL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G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K_IKK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9CYCLIN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9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7CYCLIN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 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 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1763F0" w:rsidRPr="00DE2DBD" w:rsidTr="00DE2DBD">
        <w:trPr>
          <w:trHeight w:val="384"/>
        </w:trPr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2D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2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DE2DBD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S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 N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1L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L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YN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P1 (MTOR)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 K650E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7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G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K2 (MNK2)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7_K7IP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N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0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1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B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B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6_S_T_E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P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MKL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SNK2A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E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KG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D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KG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DIRECT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9_CYCLIN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8_CYCLINC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7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R1A(ALK3)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/P3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/P25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/CYCLIN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/CYCLIN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BP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BP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9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3@CP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2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S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4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C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M1250T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6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 A2B1G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63F0" w:rsidRPr="00DE2DBD" w:rsidTr="00884ABC"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 A1B1G1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1417" w:type="dxa"/>
            <w:vAlign w:val="center"/>
          </w:tcPr>
          <w:p w:rsidR="001763F0" w:rsidRPr="009D4991" w:rsidRDefault="001763F0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1763F0" w:rsidRPr="00DE2DBD" w:rsidRDefault="001763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763F0" w:rsidRPr="009D4991" w:rsidRDefault="001763F0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84ABC" w:rsidRPr="00DE2DBD" w:rsidRDefault="00884ABC" w:rsidP="00D44ED7">
      <w:pPr>
        <w:rPr>
          <w:sz w:val="20"/>
          <w:szCs w:val="20"/>
          <w:lang w:val="en-US"/>
        </w:rPr>
      </w:pPr>
    </w:p>
    <w:sectPr w:rsidR="00884ABC" w:rsidRPr="00DE2DBD" w:rsidSect="003F19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31"/>
    <w:rsid w:val="00052879"/>
    <w:rsid w:val="0006398E"/>
    <w:rsid w:val="00111F59"/>
    <w:rsid w:val="001763F0"/>
    <w:rsid w:val="00325BD7"/>
    <w:rsid w:val="003F1909"/>
    <w:rsid w:val="00437639"/>
    <w:rsid w:val="004B221A"/>
    <w:rsid w:val="005C1526"/>
    <w:rsid w:val="006B5111"/>
    <w:rsid w:val="00802E68"/>
    <w:rsid w:val="008200E3"/>
    <w:rsid w:val="00856A0D"/>
    <w:rsid w:val="00884ABC"/>
    <w:rsid w:val="00A42447"/>
    <w:rsid w:val="00A93D31"/>
    <w:rsid w:val="00B80D5C"/>
    <w:rsid w:val="00C401B5"/>
    <w:rsid w:val="00D44ED7"/>
    <w:rsid w:val="00D832EF"/>
    <w:rsid w:val="00DB730E"/>
    <w:rsid w:val="00DE2DBD"/>
    <w:rsid w:val="00E066BD"/>
    <w:rsid w:val="00E13613"/>
    <w:rsid w:val="00E412EE"/>
    <w:rsid w:val="00F6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2</cp:revision>
  <dcterms:created xsi:type="dcterms:W3CDTF">2018-05-17T15:16:00Z</dcterms:created>
  <dcterms:modified xsi:type="dcterms:W3CDTF">2018-05-17T15:16:00Z</dcterms:modified>
</cp:coreProperties>
</file>